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DC01C" w14:textId="68850C3E" w:rsidR="00807A7A" w:rsidRPr="00B0529D" w:rsidRDefault="00446051" w:rsidP="00807A7A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6B0ECC"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1</w:t>
      </w: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</w:t>
      </w:r>
      <w:r w:rsidR="00E824F0" w:rsidRPr="00B0529D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 w:rsidR="000530A5"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>CAD</w:t>
      </w:r>
      <w:r w:rsidR="00006287"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characteristics of the study population</w:t>
      </w:r>
    </w:p>
    <w:tbl>
      <w:tblPr>
        <w:tblW w:w="1346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992"/>
        <w:gridCol w:w="1418"/>
        <w:gridCol w:w="1559"/>
        <w:gridCol w:w="992"/>
        <w:gridCol w:w="1276"/>
        <w:gridCol w:w="1418"/>
        <w:gridCol w:w="992"/>
      </w:tblGrid>
      <w:tr w:rsidR="00B0529D" w:rsidRPr="00B0529D" w14:paraId="3173D2B8" w14:textId="77777777" w:rsidTr="00B538FC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DDFC8EF" w14:textId="77777777" w:rsidR="00807A7A" w:rsidRPr="00B0529D" w:rsidRDefault="00807A7A" w:rsidP="00807A7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C8611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01FFCCB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19737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782FDEA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3AF36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n-D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0755CC0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0529D" w:rsidRPr="00B0529D" w14:paraId="23813D05" w14:textId="77777777" w:rsidTr="00B538FC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367B3B0" w14:textId="77777777" w:rsidR="00807A7A" w:rsidRPr="00B0529D" w:rsidRDefault="00807A7A" w:rsidP="00807A7A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6539EB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≥25 (n=1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6BDFC3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&lt;25 (n= 159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F740B31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DE17FC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≥25 (n= 5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4B1FCC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&lt;25 (n= 4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D0FBBB1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A01C0A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≥25 (n=7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6081F4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IMR&lt;25 (n= 116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D662AB6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B0529D" w:rsidRPr="00B0529D" w14:paraId="7F2681A7" w14:textId="77777777" w:rsidTr="00B538FC">
        <w:tc>
          <w:tcPr>
            <w:tcW w:w="1843" w:type="dxa"/>
          </w:tcPr>
          <w:p w14:paraId="300EA56F" w14:textId="19A3266F" w:rsidR="00807A7A" w:rsidRPr="00B0529D" w:rsidRDefault="00807A7A" w:rsidP="002D1A5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D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418" w:type="dxa"/>
          </w:tcPr>
          <w:p w14:paraId="3CED6B24" w14:textId="01CDEFDB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B34196B" w14:textId="77CA9162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C019CE" w14:textId="73163D5C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14:paraId="1CAAB819" w14:textId="6C2EA5D6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C655CC4" w14:textId="75031A37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0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7A4A232" w14:textId="78F889C6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="004F09C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41EF2D95" w14:textId="6FE4031C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9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FB489AB" w14:textId="47F6926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.7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C12251D" w14:textId="1B83EFCC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1</w:t>
            </w:r>
          </w:p>
        </w:tc>
      </w:tr>
      <w:tr w:rsidR="00B0529D" w:rsidRPr="00B0529D" w14:paraId="3B73C1D4" w14:textId="77777777" w:rsidTr="00B538FC">
        <w:tc>
          <w:tcPr>
            <w:tcW w:w="1843" w:type="dxa"/>
          </w:tcPr>
          <w:p w14:paraId="0348E5BF" w14:textId="77777777" w:rsidR="00807A7A" w:rsidRPr="00B0529D" w:rsidRDefault="00807A7A" w:rsidP="002D1A5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- vessel disease</w:t>
            </w:r>
          </w:p>
        </w:tc>
        <w:tc>
          <w:tcPr>
            <w:tcW w:w="1418" w:type="dxa"/>
          </w:tcPr>
          <w:p w14:paraId="1EA29074" w14:textId="1068A313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D8C713B" w14:textId="0BE42CFA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FE0D306" w14:textId="7951B098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1</w:t>
            </w:r>
          </w:p>
        </w:tc>
        <w:tc>
          <w:tcPr>
            <w:tcW w:w="1418" w:type="dxa"/>
          </w:tcPr>
          <w:p w14:paraId="1F0C9148" w14:textId="756B8365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02E33A0" w14:textId="1BC0AC54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5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77F4B01" w14:textId="48F08D5C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E2347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5</w:t>
            </w:r>
          </w:p>
        </w:tc>
        <w:tc>
          <w:tcPr>
            <w:tcW w:w="1276" w:type="dxa"/>
          </w:tcPr>
          <w:p w14:paraId="796D42F2" w14:textId="5BA96310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FAE3918" w14:textId="2A89DE6C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9D13F3D" w14:textId="4A4B4439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4427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5</w:t>
            </w:r>
          </w:p>
        </w:tc>
      </w:tr>
      <w:tr w:rsidR="00B0529D" w:rsidRPr="00B0529D" w14:paraId="7CD1345D" w14:textId="77777777" w:rsidTr="00B538FC">
        <w:tc>
          <w:tcPr>
            <w:tcW w:w="1843" w:type="dxa"/>
          </w:tcPr>
          <w:p w14:paraId="62DFC478" w14:textId="77777777" w:rsidR="00807A7A" w:rsidRPr="00B0529D" w:rsidRDefault="00807A7A" w:rsidP="002D1A5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- vessel disease</w:t>
            </w:r>
          </w:p>
        </w:tc>
        <w:tc>
          <w:tcPr>
            <w:tcW w:w="1418" w:type="dxa"/>
          </w:tcPr>
          <w:p w14:paraId="3D81235C" w14:textId="03A1922D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3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1E364C40" w14:textId="3D406BB8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6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4180633" w14:textId="5C2E55EB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6</w:t>
            </w:r>
          </w:p>
        </w:tc>
        <w:tc>
          <w:tcPr>
            <w:tcW w:w="1418" w:type="dxa"/>
          </w:tcPr>
          <w:p w14:paraId="48B288ED" w14:textId="753EBA84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43BC0FF" w14:textId="11421619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367A266" w14:textId="70CD29F1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E2347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7</w:t>
            </w:r>
          </w:p>
        </w:tc>
        <w:tc>
          <w:tcPr>
            <w:tcW w:w="1276" w:type="dxa"/>
          </w:tcPr>
          <w:p w14:paraId="39CDD987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(36.1)</w:t>
            </w:r>
          </w:p>
        </w:tc>
        <w:tc>
          <w:tcPr>
            <w:tcW w:w="1418" w:type="dxa"/>
          </w:tcPr>
          <w:p w14:paraId="291EEBE8" w14:textId="057AE179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5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24CF149" w14:textId="76CF9F33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4427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20</w:t>
            </w:r>
          </w:p>
        </w:tc>
      </w:tr>
      <w:tr w:rsidR="00B0529D" w:rsidRPr="00B0529D" w14:paraId="3D194B34" w14:textId="77777777" w:rsidTr="00B538FC">
        <w:tc>
          <w:tcPr>
            <w:tcW w:w="1843" w:type="dxa"/>
            <w:tcBorders>
              <w:bottom w:val="single" w:sz="4" w:space="0" w:color="auto"/>
            </w:tcBorders>
          </w:tcPr>
          <w:p w14:paraId="00D2D27E" w14:textId="77777777" w:rsidR="00807A7A" w:rsidRPr="00B0529D" w:rsidRDefault="00807A7A" w:rsidP="002D1A5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- vessel dise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E1E53F" w14:textId="57BFBCDA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22064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7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246194" w14:textId="2D832CCC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F04AD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C038E1" w14:textId="460147A6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52E438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(23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0A1DA6" w14:textId="5C35570E" w:rsidR="00807A7A" w:rsidRPr="00B0529D" w:rsidRDefault="00220647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</w:t>
            </w:r>
            <w:r w:rsidR="00807A7A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2032F6" w14:textId="1EA4904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E2347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4FD00C" w14:textId="77777777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(12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ED3D8B" w14:textId="4A04B1B5" w:rsidR="00807A7A" w:rsidRPr="00B0529D" w:rsidRDefault="00807A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9D1F7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A29DC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5EC786" w14:textId="513EF805" w:rsidR="00807A7A" w:rsidRPr="00B0529D" w:rsidRDefault="0044277A" w:rsidP="00807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8</w:t>
            </w:r>
          </w:p>
        </w:tc>
      </w:tr>
    </w:tbl>
    <w:p w14:paraId="4736E174" w14:textId="0C55F5ED" w:rsidR="005D4C1F" w:rsidRPr="00B0529D" w:rsidRDefault="005D4C1F" w:rsidP="005D4C1F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DM</w:t>
      </w:r>
      <w:r w:rsidRPr="00B0529D">
        <w:rPr>
          <w:color w:val="000000" w:themeColor="text1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diabetes mellitus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80C3D"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caIMR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onary angiography-derived index of microcirculatory resistance, </w:t>
      </w:r>
      <w:r w:rsidR="00F80C3D"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CAD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onary </w:t>
      </w:r>
      <w:r w:rsidR="00F80C3D" w:rsidRPr="00B0529D">
        <w:rPr>
          <w:rFonts w:asciiTheme="majorBidi" w:hAnsiTheme="majorBidi" w:cstheme="majorBidi" w:hint="eastAsia"/>
          <w:color w:val="000000" w:themeColor="text1"/>
          <w:sz w:val="24"/>
          <w:szCs w:val="24"/>
        </w:rPr>
        <w:t>artery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sease</w:t>
      </w:r>
      <w:r w:rsidR="001E34A9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58C8398C" w14:textId="77777777" w:rsidR="006B0ECC" w:rsidRPr="00B0529D" w:rsidRDefault="006B0ECC" w:rsidP="005D4C1F">
      <w:pPr>
        <w:spacing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35B02784" w14:textId="4DC4C09C" w:rsidR="006B0ECC" w:rsidRPr="00B0529D" w:rsidRDefault="006B0ECC" w:rsidP="006B0EC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 S2.</w:t>
      </w:r>
      <w:r w:rsidRPr="00B0529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Glucose-lowering therapy </w:t>
      </w:r>
      <w:r w:rsidRPr="00B0529D">
        <w:rPr>
          <w:rFonts w:asciiTheme="majorBidi" w:hAnsiTheme="majorBidi" w:cstheme="majorBidi" w:hint="eastAsia"/>
          <w:b/>
          <w:color w:val="000000" w:themeColor="text1"/>
          <w:sz w:val="24"/>
          <w:szCs w:val="24"/>
        </w:rPr>
        <w:t>of</w:t>
      </w:r>
      <w:r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DM patients</w:t>
      </w:r>
    </w:p>
    <w:tbl>
      <w:tblPr>
        <w:tblW w:w="135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111"/>
        <w:gridCol w:w="9390"/>
      </w:tblGrid>
      <w:tr w:rsidR="00B0529D" w:rsidRPr="00B0529D" w14:paraId="2F2C3294" w14:textId="77777777" w:rsidTr="00E2116F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E8D57C" w14:textId="77777777" w:rsidR="006B0ECC" w:rsidRPr="00B0529D" w:rsidRDefault="006B0ECC" w:rsidP="00BB373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90" w:type="dxa"/>
            <w:tcBorders>
              <w:top w:val="single" w:sz="4" w:space="0" w:color="auto"/>
              <w:bottom w:val="single" w:sz="4" w:space="0" w:color="auto"/>
            </w:tcBorders>
          </w:tcPr>
          <w:p w14:paraId="1C52CA6B" w14:textId="77777777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M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 102)</w:t>
            </w:r>
          </w:p>
        </w:tc>
      </w:tr>
      <w:tr w:rsidR="00B0529D" w:rsidRPr="00B0529D" w14:paraId="6396F215" w14:textId="77777777" w:rsidTr="00E2116F">
        <w:tc>
          <w:tcPr>
            <w:tcW w:w="4111" w:type="dxa"/>
          </w:tcPr>
          <w:p w14:paraId="4D9D2B16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Insulin, n (%)</w:t>
            </w:r>
          </w:p>
        </w:tc>
        <w:tc>
          <w:tcPr>
            <w:tcW w:w="9390" w:type="dxa"/>
          </w:tcPr>
          <w:p w14:paraId="218AC43C" w14:textId="1B975E1D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17.6)</w:t>
            </w:r>
          </w:p>
        </w:tc>
      </w:tr>
      <w:tr w:rsidR="00B0529D" w:rsidRPr="00B0529D" w14:paraId="1FE9F8A5" w14:textId="77777777" w:rsidTr="00E2116F">
        <w:tc>
          <w:tcPr>
            <w:tcW w:w="4111" w:type="dxa"/>
          </w:tcPr>
          <w:p w14:paraId="30D209FD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Oral glucose-lowering agents, n (%)</w:t>
            </w:r>
          </w:p>
        </w:tc>
        <w:tc>
          <w:tcPr>
            <w:tcW w:w="9390" w:type="dxa"/>
          </w:tcPr>
          <w:p w14:paraId="04D5FA24" w14:textId="19022E0B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7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74.5)</w:t>
            </w:r>
          </w:p>
        </w:tc>
      </w:tr>
      <w:tr w:rsidR="00B0529D" w:rsidRPr="00B0529D" w14:paraId="1C12A692" w14:textId="77777777" w:rsidTr="00E2116F">
        <w:tc>
          <w:tcPr>
            <w:tcW w:w="4111" w:type="dxa"/>
          </w:tcPr>
          <w:p w14:paraId="6DF482F1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Metformin, n (%)</w:t>
            </w:r>
          </w:p>
        </w:tc>
        <w:tc>
          <w:tcPr>
            <w:tcW w:w="9390" w:type="dxa"/>
          </w:tcPr>
          <w:p w14:paraId="58504FCF" w14:textId="03AD159F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44.1)</w:t>
            </w:r>
          </w:p>
        </w:tc>
      </w:tr>
      <w:tr w:rsidR="00B0529D" w:rsidRPr="00B0529D" w14:paraId="428DBD5B" w14:textId="77777777" w:rsidTr="00E2116F">
        <w:tc>
          <w:tcPr>
            <w:tcW w:w="4111" w:type="dxa"/>
          </w:tcPr>
          <w:p w14:paraId="128CF7DF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Glinides, n (%)</w:t>
            </w:r>
          </w:p>
        </w:tc>
        <w:tc>
          <w:tcPr>
            <w:tcW w:w="9390" w:type="dxa"/>
          </w:tcPr>
          <w:p w14:paraId="450DEEC4" w14:textId="22231C07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16.7)</w:t>
            </w:r>
          </w:p>
        </w:tc>
      </w:tr>
      <w:tr w:rsidR="00B0529D" w:rsidRPr="00B0529D" w14:paraId="13B3158C" w14:textId="77777777" w:rsidTr="00E2116F">
        <w:tc>
          <w:tcPr>
            <w:tcW w:w="4111" w:type="dxa"/>
          </w:tcPr>
          <w:p w14:paraId="52A611F7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Sulfonylureas, n (%)</w:t>
            </w:r>
          </w:p>
        </w:tc>
        <w:tc>
          <w:tcPr>
            <w:tcW w:w="9390" w:type="dxa"/>
          </w:tcPr>
          <w:p w14:paraId="480C1CA1" w14:textId="37F6F2EA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19.6)</w:t>
            </w:r>
          </w:p>
        </w:tc>
      </w:tr>
      <w:tr w:rsidR="00B0529D" w:rsidRPr="00B0529D" w14:paraId="53146DD2" w14:textId="77777777" w:rsidTr="00E2116F">
        <w:tc>
          <w:tcPr>
            <w:tcW w:w="4111" w:type="dxa"/>
          </w:tcPr>
          <w:p w14:paraId="584E5328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DPP-4 inhibitors, n (%)</w:t>
            </w:r>
          </w:p>
        </w:tc>
        <w:tc>
          <w:tcPr>
            <w:tcW w:w="9390" w:type="dxa"/>
          </w:tcPr>
          <w:p w14:paraId="4FD90151" w14:textId="17D1C198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4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3.9)</w:t>
            </w:r>
          </w:p>
        </w:tc>
      </w:tr>
      <w:tr w:rsidR="00B0529D" w:rsidRPr="00B0529D" w14:paraId="4EF1E3DA" w14:textId="77777777" w:rsidTr="00E2116F">
        <w:tc>
          <w:tcPr>
            <w:tcW w:w="4111" w:type="dxa"/>
          </w:tcPr>
          <w:p w14:paraId="51C5F29F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Thiazolidinediones, n (%)</w:t>
            </w:r>
          </w:p>
        </w:tc>
        <w:tc>
          <w:tcPr>
            <w:tcW w:w="9390" w:type="dxa"/>
          </w:tcPr>
          <w:p w14:paraId="31F995BB" w14:textId="64FC9BBD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8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7.8)</w:t>
            </w:r>
          </w:p>
        </w:tc>
      </w:tr>
      <w:tr w:rsidR="00B0529D" w:rsidRPr="00B0529D" w14:paraId="63A30133" w14:textId="77777777" w:rsidTr="00E2116F">
        <w:tc>
          <w:tcPr>
            <w:tcW w:w="4111" w:type="dxa"/>
          </w:tcPr>
          <w:p w14:paraId="30BEEF86" w14:textId="77777777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Alpha-glucosidase inhibitors, n (%)</w:t>
            </w:r>
          </w:p>
        </w:tc>
        <w:tc>
          <w:tcPr>
            <w:tcW w:w="9390" w:type="dxa"/>
          </w:tcPr>
          <w:p w14:paraId="27F7AC8A" w14:textId="49EF925A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33.3)</w:t>
            </w:r>
          </w:p>
        </w:tc>
      </w:tr>
      <w:tr w:rsidR="00B0529D" w:rsidRPr="00B0529D" w14:paraId="1BAA3FF7" w14:textId="77777777" w:rsidTr="00E2116F">
        <w:tc>
          <w:tcPr>
            <w:tcW w:w="4111" w:type="dxa"/>
            <w:tcBorders>
              <w:bottom w:val="single" w:sz="4" w:space="0" w:color="auto"/>
            </w:tcBorders>
          </w:tcPr>
          <w:p w14:paraId="7F71DDE9" w14:textId="66EB30EE" w:rsidR="006B0ECC" w:rsidRPr="00B0529D" w:rsidRDefault="006B0ECC" w:rsidP="00BB3735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0" w:name="_Hlk111414495"/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SGLT-2 inhibitors,</w:t>
            </w:r>
            <w:bookmarkEnd w:id="0"/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n (%)</w:t>
            </w:r>
          </w:p>
        </w:tc>
        <w:tc>
          <w:tcPr>
            <w:tcW w:w="9390" w:type="dxa"/>
            <w:tcBorders>
              <w:bottom w:val="single" w:sz="4" w:space="0" w:color="auto"/>
            </w:tcBorders>
          </w:tcPr>
          <w:p w14:paraId="4E5B326C" w14:textId="06CE67BB" w:rsidR="006B0ECC" w:rsidRPr="00B0529D" w:rsidRDefault="006B0ECC" w:rsidP="00BB373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3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2.9)</w:t>
            </w:r>
          </w:p>
        </w:tc>
      </w:tr>
    </w:tbl>
    <w:p w14:paraId="47A7D2FC" w14:textId="14548F65" w:rsidR="006B0ECC" w:rsidRPr="00B0529D" w:rsidRDefault="006B0ECC" w:rsidP="006B0ECC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1" w:name="_Hlk70080997"/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DM</w:t>
      </w:r>
      <w:r w:rsidRPr="00B0529D">
        <w:rPr>
          <w:color w:val="000000" w:themeColor="text1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abetes mellitus,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DPP-4</w:t>
      </w:r>
      <w:r w:rsidRPr="00B0529D">
        <w:rPr>
          <w:rFonts w:asciiTheme="majorBidi" w:hAnsiTheme="majorBidi" w:cstheme="majorBidi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kern w:val="0"/>
          <w:sz w:val="24"/>
          <w:szCs w:val="24"/>
          <w:lang w:val="en-GB"/>
        </w:rPr>
        <w:t>inhibitors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peptidyl peptidase-4,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SGLT-2</w:t>
      </w:r>
      <w:r w:rsidRPr="00B0529D">
        <w:rPr>
          <w:rFonts w:asciiTheme="majorBidi" w:hAnsiTheme="majorBidi" w:cstheme="majorBidi"/>
          <w:i/>
          <w:color w:val="000000" w:themeColor="text1"/>
          <w:kern w:val="0"/>
          <w:sz w:val="24"/>
          <w:szCs w:val="24"/>
          <w:lang w:val="en-GB"/>
        </w:rPr>
        <w:t xml:space="preserve"> inhibitors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dium glucose cotransporter-2 inhibitors.</w:t>
      </w:r>
      <w:bookmarkEnd w:id="1"/>
    </w:p>
    <w:p w14:paraId="009A3EE5" w14:textId="77777777" w:rsidR="007E07E0" w:rsidRPr="00B0529D" w:rsidRDefault="007E07E0" w:rsidP="007E07E0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6B88DF" w14:textId="1C41DA8C" w:rsidR="007E07E0" w:rsidRPr="00B0529D" w:rsidRDefault="00446051" w:rsidP="007E07E0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Table S3.</w:t>
      </w:r>
      <w:r w:rsidR="00E824F0" w:rsidRPr="00B0529D"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  <w:r w:rsidR="007E07E0" w:rsidRPr="00B0529D">
        <w:rPr>
          <w:rFonts w:asciiTheme="majorBidi" w:hAnsiTheme="majorBidi" w:cstheme="majorBidi"/>
          <w:b/>
          <w:color w:val="000000" w:themeColor="text1"/>
          <w:sz w:val="24"/>
          <w:szCs w:val="24"/>
        </w:rPr>
        <w:t>Procedural characteristics</w:t>
      </w:r>
    </w:p>
    <w:tbl>
      <w:tblPr>
        <w:tblW w:w="1360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410"/>
        <w:gridCol w:w="2693"/>
        <w:gridCol w:w="2410"/>
      </w:tblGrid>
      <w:tr w:rsidR="00B0529D" w:rsidRPr="00B0529D" w14:paraId="384D8088" w14:textId="77777777" w:rsidTr="002D1A5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6E96E7" w14:textId="77777777" w:rsidR="007E07E0" w:rsidRPr="00B0529D" w:rsidRDefault="007E07E0" w:rsidP="001B7E7C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D9FCA38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l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 22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1DD049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M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 86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CC69CB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n-DM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14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037286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0529D" w:rsidRPr="00B0529D" w14:paraId="0214D2A0" w14:textId="77777777" w:rsidTr="002D1A50">
        <w:tc>
          <w:tcPr>
            <w:tcW w:w="3544" w:type="dxa"/>
          </w:tcPr>
          <w:p w14:paraId="1048B302" w14:textId="77777777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ercent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stenosis (%)</w:t>
            </w:r>
          </w:p>
        </w:tc>
        <w:tc>
          <w:tcPr>
            <w:tcW w:w="2552" w:type="dxa"/>
          </w:tcPr>
          <w:p w14:paraId="5007FFC9" w14:textId="3FAA596F" w:rsidR="007E07E0" w:rsidRPr="00B0529D" w:rsidRDefault="00B8285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3.00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.40</w:t>
            </w:r>
          </w:p>
        </w:tc>
        <w:tc>
          <w:tcPr>
            <w:tcW w:w="2410" w:type="dxa"/>
          </w:tcPr>
          <w:p w14:paraId="5DEC945D" w14:textId="0221367A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3.90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.03</w:t>
            </w:r>
          </w:p>
        </w:tc>
        <w:tc>
          <w:tcPr>
            <w:tcW w:w="2693" w:type="dxa"/>
          </w:tcPr>
          <w:p w14:paraId="5804A586" w14:textId="4CF44CCD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2.44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.96</w:t>
            </w:r>
          </w:p>
        </w:tc>
        <w:tc>
          <w:tcPr>
            <w:tcW w:w="2410" w:type="dxa"/>
          </w:tcPr>
          <w:p w14:paraId="454EFB8B" w14:textId="5A957961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095808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3</w:t>
            </w:r>
          </w:p>
        </w:tc>
      </w:tr>
      <w:tr w:rsidR="00B0529D" w:rsidRPr="00B0529D" w14:paraId="1AEC59EB" w14:textId="77777777" w:rsidTr="002D1A50">
        <w:tc>
          <w:tcPr>
            <w:tcW w:w="3544" w:type="dxa"/>
          </w:tcPr>
          <w:p w14:paraId="465381AE" w14:textId="3E8F8698" w:rsidR="00353403" w:rsidRPr="00B0529D" w:rsidRDefault="00353403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Number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of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stents</w:t>
            </w:r>
          </w:p>
        </w:tc>
        <w:tc>
          <w:tcPr>
            <w:tcW w:w="2552" w:type="dxa"/>
          </w:tcPr>
          <w:p w14:paraId="0CA2CD6D" w14:textId="4A8F7669" w:rsidR="00353403" w:rsidRPr="00B0529D" w:rsidRDefault="00AB3663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39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2410" w:type="dxa"/>
          </w:tcPr>
          <w:p w14:paraId="5CAF8093" w14:textId="70484F8B" w:rsidR="00353403" w:rsidRPr="00B0529D" w:rsidRDefault="00B63CBA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37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2693" w:type="dxa"/>
          </w:tcPr>
          <w:p w14:paraId="53E46729" w14:textId="2E011CFE" w:rsidR="00353403" w:rsidRPr="00B0529D" w:rsidRDefault="00B63CBA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40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60</w:t>
            </w:r>
          </w:p>
        </w:tc>
        <w:tc>
          <w:tcPr>
            <w:tcW w:w="2410" w:type="dxa"/>
          </w:tcPr>
          <w:p w14:paraId="7C566EFA" w14:textId="63B4840F" w:rsidR="00353403" w:rsidRPr="00B0529D" w:rsidRDefault="00B63CBA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731</w:t>
            </w:r>
          </w:p>
        </w:tc>
      </w:tr>
      <w:tr w:rsidR="00B0529D" w:rsidRPr="00B0529D" w14:paraId="4406CDA6" w14:textId="77777777" w:rsidTr="002D1A50">
        <w:tc>
          <w:tcPr>
            <w:tcW w:w="3544" w:type="dxa"/>
          </w:tcPr>
          <w:p w14:paraId="3D49A125" w14:textId="3CF8E775" w:rsidR="00353403" w:rsidRPr="00B0529D" w:rsidRDefault="00353403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tent diameter (mm)</w:t>
            </w:r>
          </w:p>
        </w:tc>
        <w:tc>
          <w:tcPr>
            <w:tcW w:w="2552" w:type="dxa"/>
          </w:tcPr>
          <w:p w14:paraId="4CB7CF06" w14:textId="25585171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90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2410" w:type="dxa"/>
          </w:tcPr>
          <w:p w14:paraId="428DF711" w14:textId="4E68E8B2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92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693" w:type="dxa"/>
          </w:tcPr>
          <w:p w14:paraId="5B4C1181" w14:textId="6E9F99E7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89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410" w:type="dxa"/>
          </w:tcPr>
          <w:p w14:paraId="104862E6" w14:textId="557F4FFA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13</w:t>
            </w:r>
          </w:p>
        </w:tc>
      </w:tr>
      <w:tr w:rsidR="00B0529D" w:rsidRPr="00B0529D" w14:paraId="334CBDEB" w14:textId="77777777" w:rsidTr="002D1A50">
        <w:tc>
          <w:tcPr>
            <w:tcW w:w="3544" w:type="dxa"/>
          </w:tcPr>
          <w:p w14:paraId="15AAFC90" w14:textId="2EC965D3" w:rsidR="00353403" w:rsidRPr="00B0529D" w:rsidRDefault="00353403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tent </w:t>
            </w:r>
            <w:r w:rsidR="00686664"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length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mm)</w:t>
            </w:r>
          </w:p>
        </w:tc>
        <w:tc>
          <w:tcPr>
            <w:tcW w:w="2552" w:type="dxa"/>
          </w:tcPr>
          <w:p w14:paraId="5BA7D955" w14:textId="7EA1179D" w:rsidR="00353403" w:rsidRPr="00B0529D" w:rsidRDefault="00567109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.75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="00757AC2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.28</w:t>
            </w:r>
          </w:p>
        </w:tc>
        <w:tc>
          <w:tcPr>
            <w:tcW w:w="2410" w:type="dxa"/>
          </w:tcPr>
          <w:p w14:paraId="5149747C" w14:textId="4F179A21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.48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.16</w:t>
            </w:r>
          </w:p>
        </w:tc>
        <w:tc>
          <w:tcPr>
            <w:tcW w:w="2693" w:type="dxa"/>
          </w:tcPr>
          <w:p w14:paraId="0A069463" w14:textId="22F17EF6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.91</w:t>
            </w:r>
            <w:r w:rsidR="008063D9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.37</w:t>
            </w:r>
          </w:p>
        </w:tc>
        <w:tc>
          <w:tcPr>
            <w:tcW w:w="2410" w:type="dxa"/>
          </w:tcPr>
          <w:p w14:paraId="39775D8D" w14:textId="5A61E706" w:rsidR="00353403" w:rsidRPr="00B0529D" w:rsidRDefault="00757AC2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654</w:t>
            </w:r>
          </w:p>
        </w:tc>
      </w:tr>
      <w:tr w:rsidR="00B0529D" w:rsidRPr="00B0529D" w14:paraId="1099AE16" w14:textId="77777777" w:rsidTr="002D1A50">
        <w:tc>
          <w:tcPr>
            <w:tcW w:w="3544" w:type="dxa"/>
          </w:tcPr>
          <w:p w14:paraId="73E0F068" w14:textId="77777777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c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aIMR</w:t>
            </w:r>
          </w:p>
        </w:tc>
        <w:tc>
          <w:tcPr>
            <w:tcW w:w="2552" w:type="dxa"/>
          </w:tcPr>
          <w:p w14:paraId="1773AD0A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6.46±11.05</w:t>
            </w:r>
          </w:p>
        </w:tc>
        <w:tc>
          <w:tcPr>
            <w:tcW w:w="2410" w:type="dxa"/>
          </w:tcPr>
          <w:p w14:paraId="4BC2085D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9.54±12.48</w:t>
            </w:r>
          </w:p>
        </w:tc>
        <w:tc>
          <w:tcPr>
            <w:tcW w:w="2693" w:type="dxa"/>
          </w:tcPr>
          <w:p w14:paraId="6DC7A64F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.61±9.68</w:t>
            </w:r>
          </w:p>
        </w:tc>
        <w:tc>
          <w:tcPr>
            <w:tcW w:w="2410" w:type="dxa"/>
          </w:tcPr>
          <w:p w14:paraId="1F440C54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B0529D" w:rsidRPr="00B0529D" w14:paraId="36B5FEEF" w14:textId="77777777" w:rsidTr="002D1A50">
        <w:tc>
          <w:tcPr>
            <w:tcW w:w="3544" w:type="dxa"/>
          </w:tcPr>
          <w:p w14:paraId="72B844FA" w14:textId="77777777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szCs w:val="24"/>
                <w:lang w:val="en-GB"/>
              </w:rPr>
              <w:t>c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aFFR</w:t>
            </w:r>
          </w:p>
        </w:tc>
        <w:tc>
          <w:tcPr>
            <w:tcW w:w="2552" w:type="dxa"/>
          </w:tcPr>
          <w:p w14:paraId="223B137F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  <w:lang w:val="en-GB"/>
              </w:rPr>
              <w:t>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48±6.27</w:t>
            </w:r>
          </w:p>
        </w:tc>
        <w:tc>
          <w:tcPr>
            <w:tcW w:w="2410" w:type="dxa"/>
          </w:tcPr>
          <w:p w14:paraId="4F67BF89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1.93±5.95</w:t>
            </w:r>
          </w:p>
        </w:tc>
        <w:tc>
          <w:tcPr>
            <w:tcW w:w="2693" w:type="dxa"/>
          </w:tcPr>
          <w:p w14:paraId="5A2BC0C9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91.21±6.46</w:t>
            </w:r>
          </w:p>
        </w:tc>
        <w:tc>
          <w:tcPr>
            <w:tcW w:w="2410" w:type="dxa"/>
          </w:tcPr>
          <w:p w14:paraId="5B8FCCF0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401</w:t>
            </w:r>
          </w:p>
        </w:tc>
      </w:tr>
      <w:tr w:rsidR="00B0529D" w:rsidRPr="00B0529D" w14:paraId="752F42EB" w14:textId="77777777" w:rsidTr="002D1A50">
        <w:tc>
          <w:tcPr>
            <w:tcW w:w="3544" w:type="dxa"/>
          </w:tcPr>
          <w:p w14:paraId="7F01F84D" w14:textId="1B3DA1FA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cTnT (</w:t>
            </w:r>
            <w:r w:rsidR="00A42330"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ng/ml</w:t>
            </w: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</w:tcPr>
          <w:p w14:paraId="099FAE3E" w14:textId="4E9FBA75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  <w:r w:rsidR="00825AC7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0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410" w:type="dxa"/>
          </w:tcPr>
          <w:p w14:paraId="4DEC3533" w14:textId="694D87B6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0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6</w:t>
            </w:r>
          </w:p>
        </w:tc>
        <w:tc>
          <w:tcPr>
            <w:tcW w:w="2693" w:type="dxa"/>
          </w:tcPr>
          <w:p w14:paraId="79C1B399" w14:textId="29673046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±0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5</w:t>
            </w:r>
          </w:p>
        </w:tc>
        <w:tc>
          <w:tcPr>
            <w:tcW w:w="2410" w:type="dxa"/>
          </w:tcPr>
          <w:p w14:paraId="1713FF21" w14:textId="0E4F1611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0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6</w:t>
            </w:r>
          </w:p>
        </w:tc>
      </w:tr>
      <w:tr w:rsidR="00B0529D" w:rsidRPr="00B0529D" w14:paraId="6E25406F" w14:textId="77777777" w:rsidTr="002D1A50">
        <w:tc>
          <w:tcPr>
            <w:tcW w:w="3544" w:type="dxa"/>
          </w:tcPr>
          <w:p w14:paraId="31271879" w14:textId="77777777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Myocardial injury, n (%)</w:t>
            </w:r>
          </w:p>
        </w:tc>
        <w:tc>
          <w:tcPr>
            <w:tcW w:w="2552" w:type="dxa"/>
          </w:tcPr>
          <w:p w14:paraId="43E2B166" w14:textId="4202DB95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="00F571C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="00F4697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7.9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6ABC6EEB" w14:textId="25FFE569" w:rsidR="007E07E0" w:rsidRPr="00B0529D" w:rsidRDefault="00F46975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1.6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59F8178B" w14:textId="1015C579" w:rsidR="007E07E0" w:rsidRPr="00B0529D" w:rsidRDefault="00F46975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.</w:t>
            </w:r>
            <w:r w:rsidR="00D9064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1DAC1819" w14:textId="6227D56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1</w:t>
            </w:r>
            <w:r w:rsidR="00D90645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0</w:t>
            </w:r>
          </w:p>
        </w:tc>
      </w:tr>
      <w:tr w:rsidR="00B0529D" w:rsidRPr="00B0529D" w14:paraId="21403C0D" w14:textId="77777777" w:rsidTr="002D1A50">
        <w:tc>
          <w:tcPr>
            <w:tcW w:w="3544" w:type="dxa"/>
          </w:tcPr>
          <w:p w14:paraId="2625DBDC" w14:textId="77777777" w:rsidR="007E07E0" w:rsidRPr="00B0529D" w:rsidRDefault="007E07E0" w:rsidP="001B7E7C">
            <w:pPr>
              <w:spacing w:line="360" w:lineRule="auto"/>
              <w:ind w:firstLineChars="100" w:firstLine="240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Target vessel</w:t>
            </w:r>
          </w:p>
        </w:tc>
        <w:tc>
          <w:tcPr>
            <w:tcW w:w="2552" w:type="dxa"/>
          </w:tcPr>
          <w:p w14:paraId="15705261" w14:textId="3F1B2645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2410" w:type="dxa"/>
          </w:tcPr>
          <w:p w14:paraId="11150358" w14:textId="4511AAD1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693" w:type="dxa"/>
          </w:tcPr>
          <w:p w14:paraId="6E2E11F8" w14:textId="261BDED0" w:rsidR="007E07E0" w:rsidRPr="00B0529D" w:rsidRDefault="00A92481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2410" w:type="dxa"/>
          </w:tcPr>
          <w:p w14:paraId="78745079" w14:textId="77777777" w:rsidR="007E07E0" w:rsidRPr="00B0529D" w:rsidRDefault="007E07E0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B0529D" w:rsidRPr="00B0529D" w14:paraId="7C85FF6E" w14:textId="77777777" w:rsidTr="002D1A50">
        <w:tc>
          <w:tcPr>
            <w:tcW w:w="3544" w:type="dxa"/>
          </w:tcPr>
          <w:p w14:paraId="384C8F92" w14:textId="77777777" w:rsidR="007E07E0" w:rsidRPr="00B0529D" w:rsidRDefault="007E07E0" w:rsidP="001B7E7C">
            <w:pPr>
              <w:spacing w:line="360" w:lineRule="auto"/>
              <w:ind w:firstLineChars="200" w:firstLine="48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LAD, n (%)</w:t>
            </w:r>
          </w:p>
        </w:tc>
        <w:tc>
          <w:tcPr>
            <w:tcW w:w="2552" w:type="dxa"/>
          </w:tcPr>
          <w:p w14:paraId="6C2CAD80" w14:textId="376E2D07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.3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0909030F" w14:textId="619900F8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.2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39C71E28" w14:textId="624FA227" w:rsidR="007E07E0" w:rsidRPr="00B0529D" w:rsidRDefault="00A92481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3.4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26DCB7DA" w14:textId="4ABB0B40" w:rsidR="007E07E0" w:rsidRPr="00B0529D" w:rsidRDefault="00537BE7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961</w:t>
            </w:r>
          </w:p>
        </w:tc>
      </w:tr>
      <w:tr w:rsidR="00B0529D" w:rsidRPr="00B0529D" w14:paraId="1A3906A1" w14:textId="77777777" w:rsidTr="002D1A50">
        <w:tc>
          <w:tcPr>
            <w:tcW w:w="3544" w:type="dxa"/>
          </w:tcPr>
          <w:p w14:paraId="3BA52BFA" w14:textId="77777777" w:rsidR="007E07E0" w:rsidRPr="00B0529D" w:rsidRDefault="007E07E0" w:rsidP="001B7E7C">
            <w:pPr>
              <w:spacing w:line="360" w:lineRule="auto"/>
              <w:ind w:firstLineChars="200" w:firstLine="48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LCX, n (%)</w:t>
            </w:r>
          </w:p>
        </w:tc>
        <w:tc>
          <w:tcPr>
            <w:tcW w:w="2552" w:type="dxa"/>
          </w:tcPr>
          <w:p w14:paraId="4A94E9F7" w14:textId="18C232F2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1.8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4DE081E5" w14:textId="45C706EE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="00A92481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2.5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</w:tcPr>
          <w:p w14:paraId="38E40DE0" w14:textId="240C8F75" w:rsidR="007E07E0" w:rsidRPr="00B0529D" w:rsidRDefault="00A92481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1.3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1FF5227E" w14:textId="14D4C5F2" w:rsidR="007E07E0" w:rsidRPr="00B0529D" w:rsidRDefault="00537BE7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02</w:t>
            </w:r>
          </w:p>
        </w:tc>
      </w:tr>
      <w:tr w:rsidR="00B0529D" w:rsidRPr="00B0529D" w14:paraId="4B5095B0" w14:textId="77777777" w:rsidTr="002D1A50">
        <w:tc>
          <w:tcPr>
            <w:tcW w:w="3544" w:type="dxa"/>
            <w:tcBorders>
              <w:bottom w:val="single" w:sz="4" w:space="0" w:color="auto"/>
            </w:tcBorders>
          </w:tcPr>
          <w:p w14:paraId="18C01393" w14:textId="77777777" w:rsidR="007E07E0" w:rsidRPr="00B0529D" w:rsidRDefault="007E07E0" w:rsidP="001B7E7C">
            <w:pPr>
              <w:spacing w:line="360" w:lineRule="auto"/>
              <w:ind w:firstLineChars="200" w:firstLine="480"/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kern w:val="0"/>
                <w:sz w:val="24"/>
                <w:szCs w:val="24"/>
                <w:lang w:val="en-GB"/>
              </w:rPr>
              <w:t>RCA, 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BBBB403" w14:textId="6D2939BD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4.9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F5A71E" w14:textId="7F61B452" w:rsidR="007E07E0" w:rsidRPr="00B0529D" w:rsidRDefault="00095808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</w:t>
            </w:r>
            <w:r w:rsidR="00A92481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4.3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18DD14" w14:textId="10E83474" w:rsidR="007E07E0" w:rsidRPr="00B0529D" w:rsidRDefault="00A92481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</w:t>
            </w:r>
            <w:r w:rsidR="004A6D9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(2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.3</w:t>
            </w:r>
            <w:r w:rsidR="007E07E0"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DE5FE11" w14:textId="734E338D" w:rsidR="007E07E0" w:rsidRPr="00B0529D" w:rsidRDefault="000B5C3E" w:rsidP="001B7E7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0529D">
              <w:rPr>
                <w:rFonts w:asciiTheme="majorBidi" w:hAnsiTheme="majorBidi" w:cstheme="majorBidi" w:hint="eastAsia"/>
                <w:color w:val="000000" w:themeColor="text1"/>
                <w:sz w:val="24"/>
                <w:szCs w:val="24"/>
              </w:rPr>
              <w:t>0</w:t>
            </w:r>
            <w:r w:rsidRPr="00B0529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855</w:t>
            </w:r>
          </w:p>
        </w:tc>
      </w:tr>
    </w:tbl>
    <w:p w14:paraId="0F6DF892" w14:textId="1F77DF56" w:rsidR="007E07E0" w:rsidRPr="00B0529D" w:rsidRDefault="007E07E0" w:rsidP="001E34A9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DM</w:t>
      </w:r>
      <w:r w:rsidRPr="00B0529D">
        <w:rPr>
          <w:color w:val="000000" w:themeColor="text1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diabetes mellitus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caFFR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onary angiography-derived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actional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f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ow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eserve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caIMR</w:t>
      </w:r>
      <w:r w:rsidR="00F80C3D"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onary angiography-derived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i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dex of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crocirculatory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esistance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kern w:val="0"/>
          <w:sz w:val="24"/>
          <w:szCs w:val="24"/>
          <w:lang w:val="en-GB"/>
        </w:rPr>
        <w:t>cTnT</w:t>
      </w:r>
      <w:r w:rsidRPr="00B0529D">
        <w:rPr>
          <w:color w:val="000000" w:themeColor="text1"/>
        </w:rPr>
        <w:t xml:space="preserve"> 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troponin T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LAD</w:t>
      </w:r>
      <w:r w:rsidR="00F80C3D"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l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ft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a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terior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d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scending branch;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LCX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l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eft circumflex coronary artery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0529D">
        <w:rPr>
          <w:rFonts w:asciiTheme="majorBidi" w:hAnsiTheme="majorBidi" w:cstheme="majorBidi"/>
          <w:i/>
          <w:color w:val="000000" w:themeColor="text1"/>
          <w:sz w:val="24"/>
          <w:szCs w:val="24"/>
        </w:rPr>
        <w:t>RCA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F80C3D"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r</w:t>
      </w:r>
      <w:r w:rsidRPr="00B0529D">
        <w:rPr>
          <w:rFonts w:asciiTheme="majorBidi" w:hAnsiTheme="majorBidi" w:cstheme="majorBidi"/>
          <w:color w:val="000000" w:themeColor="text1"/>
          <w:sz w:val="24"/>
          <w:szCs w:val="24"/>
        </w:rPr>
        <w:t>ight coronary artery</w:t>
      </w:r>
      <w:r w:rsidR="001E34A9" w:rsidRPr="00B0529D">
        <w:rPr>
          <w:rFonts w:asciiTheme="majorBidi" w:hAnsiTheme="majorBidi" w:cstheme="majorBidi" w:hint="eastAsia"/>
          <w:color w:val="000000" w:themeColor="text1"/>
          <w:sz w:val="24"/>
          <w:szCs w:val="24"/>
        </w:rPr>
        <w:t>.</w:t>
      </w:r>
    </w:p>
    <w:sectPr w:rsidR="007E07E0" w:rsidRPr="00B0529D" w:rsidSect="00FE3EF5">
      <w:pgSz w:w="15840" w:h="24480" w:code="4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86A87" w14:textId="77777777" w:rsidR="00002E34" w:rsidRDefault="00002E34" w:rsidP="0005061F">
      <w:r>
        <w:separator/>
      </w:r>
    </w:p>
  </w:endnote>
  <w:endnote w:type="continuationSeparator" w:id="0">
    <w:p w14:paraId="393A31BF" w14:textId="77777777" w:rsidR="00002E34" w:rsidRDefault="00002E34" w:rsidP="00050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99855" w14:textId="77777777" w:rsidR="00002E34" w:rsidRDefault="00002E34" w:rsidP="0005061F">
      <w:r>
        <w:separator/>
      </w:r>
    </w:p>
  </w:footnote>
  <w:footnote w:type="continuationSeparator" w:id="0">
    <w:p w14:paraId="205C3881" w14:textId="77777777" w:rsidR="00002E34" w:rsidRDefault="00002E34" w:rsidP="00050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TQ2NzM2MTQyNbBQ0lEKTi0uzszPAykwqgUADfulkCwAAAA="/>
  </w:docVars>
  <w:rsids>
    <w:rsidRoot w:val="00D15EA2"/>
    <w:rsid w:val="00002E34"/>
    <w:rsid w:val="00006018"/>
    <w:rsid w:val="00006287"/>
    <w:rsid w:val="00012B6E"/>
    <w:rsid w:val="00013CC3"/>
    <w:rsid w:val="000176D5"/>
    <w:rsid w:val="0002207F"/>
    <w:rsid w:val="0002577F"/>
    <w:rsid w:val="000262C6"/>
    <w:rsid w:val="000303BB"/>
    <w:rsid w:val="0003170D"/>
    <w:rsid w:val="00034063"/>
    <w:rsid w:val="000348CB"/>
    <w:rsid w:val="000371EF"/>
    <w:rsid w:val="00037AA9"/>
    <w:rsid w:val="0005061F"/>
    <w:rsid w:val="000530A5"/>
    <w:rsid w:val="0005501A"/>
    <w:rsid w:val="000572F0"/>
    <w:rsid w:val="00063038"/>
    <w:rsid w:val="0007361F"/>
    <w:rsid w:val="00073B84"/>
    <w:rsid w:val="00074BD8"/>
    <w:rsid w:val="0008272D"/>
    <w:rsid w:val="0008475E"/>
    <w:rsid w:val="00090932"/>
    <w:rsid w:val="00095808"/>
    <w:rsid w:val="0009706E"/>
    <w:rsid w:val="00097A06"/>
    <w:rsid w:val="000A234A"/>
    <w:rsid w:val="000A27A1"/>
    <w:rsid w:val="000B47BC"/>
    <w:rsid w:val="000B48B7"/>
    <w:rsid w:val="000B5C3E"/>
    <w:rsid w:val="000C0516"/>
    <w:rsid w:val="000C2D56"/>
    <w:rsid w:val="000D5D2D"/>
    <w:rsid w:val="000E150C"/>
    <w:rsid w:val="000E1556"/>
    <w:rsid w:val="000E2672"/>
    <w:rsid w:val="000E7D46"/>
    <w:rsid w:val="001008CC"/>
    <w:rsid w:val="00100EBA"/>
    <w:rsid w:val="00101BC0"/>
    <w:rsid w:val="001045DF"/>
    <w:rsid w:val="00117905"/>
    <w:rsid w:val="00123EFE"/>
    <w:rsid w:val="001255F2"/>
    <w:rsid w:val="001256A5"/>
    <w:rsid w:val="00125811"/>
    <w:rsid w:val="0012606A"/>
    <w:rsid w:val="0012649E"/>
    <w:rsid w:val="00142065"/>
    <w:rsid w:val="0014389F"/>
    <w:rsid w:val="00143C04"/>
    <w:rsid w:val="001468AA"/>
    <w:rsid w:val="001515B1"/>
    <w:rsid w:val="00155925"/>
    <w:rsid w:val="00163502"/>
    <w:rsid w:val="00165681"/>
    <w:rsid w:val="0016798F"/>
    <w:rsid w:val="00172A6B"/>
    <w:rsid w:val="00176D9C"/>
    <w:rsid w:val="00184BC8"/>
    <w:rsid w:val="0018589B"/>
    <w:rsid w:val="0019306E"/>
    <w:rsid w:val="00194E37"/>
    <w:rsid w:val="00195870"/>
    <w:rsid w:val="00197A76"/>
    <w:rsid w:val="001A04D4"/>
    <w:rsid w:val="001A1703"/>
    <w:rsid w:val="001A1A66"/>
    <w:rsid w:val="001A70A2"/>
    <w:rsid w:val="001B43E4"/>
    <w:rsid w:val="001B467D"/>
    <w:rsid w:val="001B6FED"/>
    <w:rsid w:val="001C021D"/>
    <w:rsid w:val="001C17B9"/>
    <w:rsid w:val="001E1327"/>
    <w:rsid w:val="001E13FA"/>
    <w:rsid w:val="001E27D9"/>
    <w:rsid w:val="001E34A9"/>
    <w:rsid w:val="001E38BD"/>
    <w:rsid w:val="001E5EE0"/>
    <w:rsid w:val="00200BEF"/>
    <w:rsid w:val="00200E0E"/>
    <w:rsid w:val="00204339"/>
    <w:rsid w:val="00206E37"/>
    <w:rsid w:val="00211AFC"/>
    <w:rsid w:val="002162B6"/>
    <w:rsid w:val="00220647"/>
    <w:rsid w:val="002245BD"/>
    <w:rsid w:val="0025375B"/>
    <w:rsid w:val="00256994"/>
    <w:rsid w:val="00275ADC"/>
    <w:rsid w:val="00277AD3"/>
    <w:rsid w:val="002841E9"/>
    <w:rsid w:val="00294D05"/>
    <w:rsid w:val="0029692C"/>
    <w:rsid w:val="002A5F2D"/>
    <w:rsid w:val="002B09D6"/>
    <w:rsid w:val="002B262D"/>
    <w:rsid w:val="002D1904"/>
    <w:rsid w:val="002D1A50"/>
    <w:rsid w:val="002D1B5F"/>
    <w:rsid w:val="002D1FE7"/>
    <w:rsid w:val="002D5513"/>
    <w:rsid w:val="002D7A7F"/>
    <w:rsid w:val="002E0970"/>
    <w:rsid w:val="002E124F"/>
    <w:rsid w:val="002E1D63"/>
    <w:rsid w:val="002F54CD"/>
    <w:rsid w:val="002F7D64"/>
    <w:rsid w:val="00301806"/>
    <w:rsid w:val="00302B66"/>
    <w:rsid w:val="00307F41"/>
    <w:rsid w:val="00311593"/>
    <w:rsid w:val="003128C8"/>
    <w:rsid w:val="00322F84"/>
    <w:rsid w:val="003272B9"/>
    <w:rsid w:val="00332845"/>
    <w:rsid w:val="003503AC"/>
    <w:rsid w:val="003513EB"/>
    <w:rsid w:val="00353403"/>
    <w:rsid w:val="00355AE2"/>
    <w:rsid w:val="00361415"/>
    <w:rsid w:val="00363FF9"/>
    <w:rsid w:val="0037252B"/>
    <w:rsid w:val="0037324A"/>
    <w:rsid w:val="003774EA"/>
    <w:rsid w:val="00377DC3"/>
    <w:rsid w:val="003839AF"/>
    <w:rsid w:val="00384824"/>
    <w:rsid w:val="0039265A"/>
    <w:rsid w:val="00392C65"/>
    <w:rsid w:val="0039784A"/>
    <w:rsid w:val="003A0B9E"/>
    <w:rsid w:val="003A4483"/>
    <w:rsid w:val="003A5448"/>
    <w:rsid w:val="003A64F5"/>
    <w:rsid w:val="003A78CD"/>
    <w:rsid w:val="003B0447"/>
    <w:rsid w:val="003B54DD"/>
    <w:rsid w:val="003C05B4"/>
    <w:rsid w:val="003C233B"/>
    <w:rsid w:val="003C4EFA"/>
    <w:rsid w:val="003D4B24"/>
    <w:rsid w:val="003D66DB"/>
    <w:rsid w:val="003E0BA0"/>
    <w:rsid w:val="003E11BE"/>
    <w:rsid w:val="003E1B07"/>
    <w:rsid w:val="003E5E9F"/>
    <w:rsid w:val="003F4BEC"/>
    <w:rsid w:val="003F665A"/>
    <w:rsid w:val="00401092"/>
    <w:rsid w:val="0041089E"/>
    <w:rsid w:val="00412459"/>
    <w:rsid w:val="00420118"/>
    <w:rsid w:val="004318F7"/>
    <w:rsid w:val="00432340"/>
    <w:rsid w:val="00434C39"/>
    <w:rsid w:val="0043664E"/>
    <w:rsid w:val="004410A4"/>
    <w:rsid w:val="00441370"/>
    <w:rsid w:val="0044277A"/>
    <w:rsid w:val="0044541C"/>
    <w:rsid w:val="00446051"/>
    <w:rsid w:val="00446470"/>
    <w:rsid w:val="00453259"/>
    <w:rsid w:val="0045390E"/>
    <w:rsid w:val="00454843"/>
    <w:rsid w:val="00454BE5"/>
    <w:rsid w:val="0046448A"/>
    <w:rsid w:val="00471D5D"/>
    <w:rsid w:val="0049072A"/>
    <w:rsid w:val="004A127A"/>
    <w:rsid w:val="004A213E"/>
    <w:rsid w:val="004A2542"/>
    <w:rsid w:val="004A47A0"/>
    <w:rsid w:val="004A4EE0"/>
    <w:rsid w:val="004A4F34"/>
    <w:rsid w:val="004A6528"/>
    <w:rsid w:val="004A6D96"/>
    <w:rsid w:val="004B0947"/>
    <w:rsid w:val="004B415D"/>
    <w:rsid w:val="004B5486"/>
    <w:rsid w:val="004B70CF"/>
    <w:rsid w:val="004C4211"/>
    <w:rsid w:val="004D18E0"/>
    <w:rsid w:val="004D76F3"/>
    <w:rsid w:val="004E2B55"/>
    <w:rsid w:val="004E62CD"/>
    <w:rsid w:val="004E775B"/>
    <w:rsid w:val="004E7CC0"/>
    <w:rsid w:val="004F09C8"/>
    <w:rsid w:val="00510864"/>
    <w:rsid w:val="00513536"/>
    <w:rsid w:val="00515514"/>
    <w:rsid w:val="00524414"/>
    <w:rsid w:val="00526349"/>
    <w:rsid w:val="00531B14"/>
    <w:rsid w:val="0053281B"/>
    <w:rsid w:val="005350AB"/>
    <w:rsid w:val="00537BE7"/>
    <w:rsid w:val="00541722"/>
    <w:rsid w:val="005464DE"/>
    <w:rsid w:val="005476B6"/>
    <w:rsid w:val="00554305"/>
    <w:rsid w:val="00562001"/>
    <w:rsid w:val="00567109"/>
    <w:rsid w:val="00571E29"/>
    <w:rsid w:val="00586AC2"/>
    <w:rsid w:val="00592868"/>
    <w:rsid w:val="00592896"/>
    <w:rsid w:val="005929C8"/>
    <w:rsid w:val="005A2238"/>
    <w:rsid w:val="005A399E"/>
    <w:rsid w:val="005B2062"/>
    <w:rsid w:val="005B2496"/>
    <w:rsid w:val="005B6309"/>
    <w:rsid w:val="005C401B"/>
    <w:rsid w:val="005C6D13"/>
    <w:rsid w:val="005D1E6E"/>
    <w:rsid w:val="005D2D2D"/>
    <w:rsid w:val="005D4C1F"/>
    <w:rsid w:val="005F753F"/>
    <w:rsid w:val="005F7760"/>
    <w:rsid w:val="0060061D"/>
    <w:rsid w:val="00600B30"/>
    <w:rsid w:val="0060578D"/>
    <w:rsid w:val="00606F36"/>
    <w:rsid w:val="006106DD"/>
    <w:rsid w:val="00610732"/>
    <w:rsid w:val="006166D5"/>
    <w:rsid w:val="00616EA5"/>
    <w:rsid w:val="00627720"/>
    <w:rsid w:val="00633E2D"/>
    <w:rsid w:val="00642745"/>
    <w:rsid w:val="006451C1"/>
    <w:rsid w:val="00645AD1"/>
    <w:rsid w:val="006623B8"/>
    <w:rsid w:val="006627A6"/>
    <w:rsid w:val="00662D12"/>
    <w:rsid w:val="00665938"/>
    <w:rsid w:val="00686664"/>
    <w:rsid w:val="006869C7"/>
    <w:rsid w:val="00687219"/>
    <w:rsid w:val="00694211"/>
    <w:rsid w:val="00695034"/>
    <w:rsid w:val="0069745B"/>
    <w:rsid w:val="006B0ECC"/>
    <w:rsid w:val="006C717E"/>
    <w:rsid w:val="006D4724"/>
    <w:rsid w:val="006D5DD3"/>
    <w:rsid w:val="006D6D65"/>
    <w:rsid w:val="006E4717"/>
    <w:rsid w:val="006E5A4C"/>
    <w:rsid w:val="006F30B1"/>
    <w:rsid w:val="00711ACF"/>
    <w:rsid w:val="00716357"/>
    <w:rsid w:val="007241D6"/>
    <w:rsid w:val="007300D9"/>
    <w:rsid w:val="0073580A"/>
    <w:rsid w:val="007405D4"/>
    <w:rsid w:val="007546DB"/>
    <w:rsid w:val="00757AC2"/>
    <w:rsid w:val="007647C8"/>
    <w:rsid w:val="00766315"/>
    <w:rsid w:val="00767536"/>
    <w:rsid w:val="0077545B"/>
    <w:rsid w:val="00782B15"/>
    <w:rsid w:val="007A2001"/>
    <w:rsid w:val="007A344E"/>
    <w:rsid w:val="007A3F80"/>
    <w:rsid w:val="007A42AD"/>
    <w:rsid w:val="007A4381"/>
    <w:rsid w:val="007A483A"/>
    <w:rsid w:val="007B1BEC"/>
    <w:rsid w:val="007C2D6E"/>
    <w:rsid w:val="007C7A94"/>
    <w:rsid w:val="007D1C56"/>
    <w:rsid w:val="007D4AC6"/>
    <w:rsid w:val="007E07E0"/>
    <w:rsid w:val="007E1FFD"/>
    <w:rsid w:val="007E3C6C"/>
    <w:rsid w:val="007F6AA0"/>
    <w:rsid w:val="00802352"/>
    <w:rsid w:val="00802C8C"/>
    <w:rsid w:val="008038DB"/>
    <w:rsid w:val="00803F71"/>
    <w:rsid w:val="008063D9"/>
    <w:rsid w:val="00807A7A"/>
    <w:rsid w:val="00813472"/>
    <w:rsid w:val="00816A06"/>
    <w:rsid w:val="00820ECF"/>
    <w:rsid w:val="00822D3D"/>
    <w:rsid w:val="00822E9D"/>
    <w:rsid w:val="00825AC7"/>
    <w:rsid w:val="008330E6"/>
    <w:rsid w:val="008336BD"/>
    <w:rsid w:val="008523E9"/>
    <w:rsid w:val="0085369C"/>
    <w:rsid w:val="00861E90"/>
    <w:rsid w:val="00861F24"/>
    <w:rsid w:val="00866886"/>
    <w:rsid w:val="00867086"/>
    <w:rsid w:val="0087426B"/>
    <w:rsid w:val="00874D90"/>
    <w:rsid w:val="00880BDC"/>
    <w:rsid w:val="0088273B"/>
    <w:rsid w:val="00882782"/>
    <w:rsid w:val="00886820"/>
    <w:rsid w:val="00892B3B"/>
    <w:rsid w:val="008A2475"/>
    <w:rsid w:val="008A57D3"/>
    <w:rsid w:val="008B115F"/>
    <w:rsid w:val="008B1C37"/>
    <w:rsid w:val="008C071C"/>
    <w:rsid w:val="008C2512"/>
    <w:rsid w:val="008C5F35"/>
    <w:rsid w:val="008D6A34"/>
    <w:rsid w:val="008F36E3"/>
    <w:rsid w:val="008F606A"/>
    <w:rsid w:val="008F726A"/>
    <w:rsid w:val="008F7C21"/>
    <w:rsid w:val="00904BE4"/>
    <w:rsid w:val="00911DF6"/>
    <w:rsid w:val="00922935"/>
    <w:rsid w:val="00925154"/>
    <w:rsid w:val="00925CC3"/>
    <w:rsid w:val="009319D4"/>
    <w:rsid w:val="009323F6"/>
    <w:rsid w:val="009417D7"/>
    <w:rsid w:val="0094258D"/>
    <w:rsid w:val="00952B2F"/>
    <w:rsid w:val="0095391E"/>
    <w:rsid w:val="00955F01"/>
    <w:rsid w:val="00956C45"/>
    <w:rsid w:val="009605D8"/>
    <w:rsid w:val="00960B89"/>
    <w:rsid w:val="0096242A"/>
    <w:rsid w:val="00963F0A"/>
    <w:rsid w:val="0096785C"/>
    <w:rsid w:val="00967EEC"/>
    <w:rsid w:val="0097261A"/>
    <w:rsid w:val="0097576C"/>
    <w:rsid w:val="00981F35"/>
    <w:rsid w:val="00984827"/>
    <w:rsid w:val="0098497B"/>
    <w:rsid w:val="00991199"/>
    <w:rsid w:val="00994586"/>
    <w:rsid w:val="009A16C7"/>
    <w:rsid w:val="009A29F1"/>
    <w:rsid w:val="009A7B71"/>
    <w:rsid w:val="009B0497"/>
    <w:rsid w:val="009B04EB"/>
    <w:rsid w:val="009B07F6"/>
    <w:rsid w:val="009B1C60"/>
    <w:rsid w:val="009B6A4A"/>
    <w:rsid w:val="009C0B1A"/>
    <w:rsid w:val="009C2AB2"/>
    <w:rsid w:val="009C6C91"/>
    <w:rsid w:val="009D1F78"/>
    <w:rsid w:val="009D6D33"/>
    <w:rsid w:val="009E0D62"/>
    <w:rsid w:val="009E1257"/>
    <w:rsid w:val="009E66FE"/>
    <w:rsid w:val="009F1E60"/>
    <w:rsid w:val="009F4E63"/>
    <w:rsid w:val="009F7A04"/>
    <w:rsid w:val="00A039EA"/>
    <w:rsid w:val="00A1438E"/>
    <w:rsid w:val="00A1440E"/>
    <w:rsid w:val="00A24203"/>
    <w:rsid w:val="00A30A76"/>
    <w:rsid w:val="00A311CE"/>
    <w:rsid w:val="00A34C81"/>
    <w:rsid w:val="00A37B15"/>
    <w:rsid w:val="00A42242"/>
    <w:rsid w:val="00A42330"/>
    <w:rsid w:val="00A430F8"/>
    <w:rsid w:val="00A444F6"/>
    <w:rsid w:val="00A559CF"/>
    <w:rsid w:val="00A571F8"/>
    <w:rsid w:val="00A60406"/>
    <w:rsid w:val="00A60D03"/>
    <w:rsid w:val="00A645C9"/>
    <w:rsid w:val="00A65BEE"/>
    <w:rsid w:val="00A71497"/>
    <w:rsid w:val="00A72F1B"/>
    <w:rsid w:val="00A7385D"/>
    <w:rsid w:val="00A8155C"/>
    <w:rsid w:val="00A82747"/>
    <w:rsid w:val="00A85D58"/>
    <w:rsid w:val="00A90858"/>
    <w:rsid w:val="00A90A6C"/>
    <w:rsid w:val="00A91AA1"/>
    <w:rsid w:val="00A92481"/>
    <w:rsid w:val="00A9346B"/>
    <w:rsid w:val="00A94409"/>
    <w:rsid w:val="00AA29DC"/>
    <w:rsid w:val="00AA4F72"/>
    <w:rsid w:val="00AA5C0B"/>
    <w:rsid w:val="00AB130A"/>
    <w:rsid w:val="00AB22F0"/>
    <w:rsid w:val="00AB3663"/>
    <w:rsid w:val="00AB4008"/>
    <w:rsid w:val="00AB5007"/>
    <w:rsid w:val="00AB5B71"/>
    <w:rsid w:val="00AC0FDF"/>
    <w:rsid w:val="00AC1AB3"/>
    <w:rsid w:val="00AC316E"/>
    <w:rsid w:val="00AC31AD"/>
    <w:rsid w:val="00AC5C52"/>
    <w:rsid w:val="00AD0576"/>
    <w:rsid w:val="00AD5912"/>
    <w:rsid w:val="00AD69F3"/>
    <w:rsid w:val="00AE1E0A"/>
    <w:rsid w:val="00AF0E61"/>
    <w:rsid w:val="00AF2AB7"/>
    <w:rsid w:val="00AF51EB"/>
    <w:rsid w:val="00AF77F9"/>
    <w:rsid w:val="00B04D2F"/>
    <w:rsid w:val="00B0529D"/>
    <w:rsid w:val="00B0563F"/>
    <w:rsid w:val="00B1541A"/>
    <w:rsid w:val="00B17671"/>
    <w:rsid w:val="00B252BD"/>
    <w:rsid w:val="00B263FD"/>
    <w:rsid w:val="00B3178E"/>
    <w:rsid w:val="00B34A35"/>
    <w:rsid w:val="00B411D5"/>
    <w:rsid w:val="00B45425"/>
    <w:rsid w:val="00B47232"/>
    <w:rsid w:val="00B51A34"/>
    <w:rsid w:val="00B523B4"/>
    <w:rsid w:val="00B538FC"/>
    <w:rsid w:val="00B63CBA"/>
    <w:rsid w:val="00B82850"/>
    <w:rsid w:val="00B95ECB"/>
    <w:rsid w:val="00B96249"/>
    <w:rsid w:val="00B96FD1"/>
    <w:rsid w:val="00BA1F27"/>
    <w:rsid w:val="00BA6066"/>
    <w:rsid w:val="00BA7572"/>
    <w:rsid w:val="00BA7F24"/>
    <w:rsid w:val="00BB0CDE"/>
    <w:rsid w:val="00BB2D55"/>
    <w:rsid w:val="00BC00D5"/>
    <w:rsid w:val="00BC290F"/>
    <w:rsid w:val="00BC4013"/>
    <w:rsid w:val="00BC5AC3"/>
    <w:rsid w:val="00BE1C18"/>
    <w:rsid w:val="00BE79D7"/>
    <w:rsid w:val="00C07198"/>
    <w:rsid w:val="00C137FB"/>
    <w:rsid w:val="00C208BA"/>
    <w:rsid w:val="00C20D4F"/>
    <w:rsid w:val="00C215FB"/>
    <w:rsid w:val="00C30B9E"/>
    <w:rsid w:val="00C31B41"/>
    <w:rsid w:val="00C37A72"/>
    <w:rsid w:val="00C42E9F"/>
    <w:rsid w:val="00C44E46"/>
    <w:rsid w:val="00C45023"/>
    <w:rsid w:val="00C50E7C"/>
    <w:rsid w:val="00C51746"/>
    <w:rsid w:val="00C54FAF"/>
    <w:rsid w:val="00C56190"/>
    <w:rsid w:val="00C57563"/>
    <w:rsid w:val="00C602F3"/>
    <w:rsid w:val="00C6106B"/>
    <w:rsid w:val="00C6146F"/>
    <w:rsid w:val="00C664F6"/>
    <w:rsid w:val="00C85797"/>
    <w:rsid w:val="00C85E65"/>
    <w:rsid w:val="00C90ACA"/>
    <w:rsid w:val="00CA038D"/>
    <w:rsid w:val="00CA6814"/>
    <w:rsid w:val="00CB436D"/>
    <w:rsid w:val="00CC052E"/>
    <w:rsid w:val="00CC4551"/>
    <w:rsid w:val="00CC5799"/>
    <w:rsid w:val="00CD0F86"/>
    <w:rsid w:val="00CD6234"/>
    <w:rsid w:val="00CD6FB1"/>
    <w:rsid w:val="00CF30BA"/>
    <w:rsid w:val="00CF3701"/>
    <w:rsid w:val="00D00499"/>
    <w:rsid w:val="00D0152F"/>
    <w:rsid w:val="00D1090B"/>
    <w:rsid w:val="00D151CA"/>
    <w:rsid w:val="00D15EA2"/>
    <w:rsid w:val="00D273C3"/>
    <w:rsid w:val="00D30CDE"/>
    <w:rsid w:val="00D33875"/>
    <w:rsid w:val="00D359D9"/>
    <w:rsid w:val="00D45569"/>
    <w:rsid w:val="00D5159C"/>
    <w:rsid w:val="00D53488"/>
    <w:rsid w:val="00D553B8"/>
    <w:rsid w:val="00D62150"/>
    <w:rsid w:val="00D72BEF"/>
    <w:rsid w:val="00D7521C"/>
    <w:rsid w:val="00D76E99"/>
    <w:rsid w:val="00D80EAC"/>
    <w:rsid w:val="00D85E82"/>
    <w:rsid w:val="00D8724D"/>
    <w:rsid w:val="00D87C62"/>
    <w:rsid w:val="00D90645"/>
    <w:rsid w:val="00D95511"/>
    <w:rsid w:val="00DA1914"/>
    <w:rsid w:val="00DA3C8B"/>
    <w:rsid w:val="00DA4112"/>
    <w:rsid w:val="00DB7B53"/>
    <w:rsid w:val="00DB7BDE"/>
    <w:rsid w:val="00DC1EA5"/>
    <w:rsid w:val="00DC455E"/>
    <w:rsid w:val="00DD07A7"/>
    <w:rsid w:val="00DD3376"/>
    <w:rsid w:val="00DD5B30"/>
    <w:rsid w:val="00DE0E83"/>
    <w:rsid w:val="00DE61A8"/>
    <w:rsid w:val="00DE6A79"/>
    <w:rsid w:val="00DE7BD8"/>
    <w:rsid w:val="00DF188A"/>
    <w:rsid w:val="00DF321D"/>
    <w:rsid w:val="00E0204B"/>
    <w:rsid w:val="00E2116F"/>
    <w:rsid w:val="00E22C8B"/>
    <w:rsid w:val="00E23479"/>
    <w:rsid w:val="00E4764E"/>
    <w:rsid w:val="00E5421E"/>
    <w:rsid w:val="00E62258"/>
    <w:rsid w:val="00E62B28"/>
    <w:rsid w:val="00E64A7D"/>
    <w:rsid w:val="00E716B0"/>
    <w:rsid w:val="00E73986"/>
    <w:rsid w:val="00E75A75"/>
    <w:rsid w:val="00E824F0"/>
    <w:rsid w:val="00E831ED"/>
    <w:rsid w:val="00E84281"/>
    <w:rsid w:val="00E843AA"/>
    <w:rsid w:val="00E86169"/>
    <w:rsid w:val="00E94569"/>
    <w:rsid w:val="00E9553C"/>
    <w:rsid w:val="00EA3FFE"/>
    <w:rsid w:val="00EA57F1"/>
    <w:rsid w:val="00EB37E4"/>
    <w:rsid w:val="00EB5003"/>
    <w:rsid w:val="00EB504C"/>
    <w:rsid w:val="00EC0745"/>
    <w:rsid w:val="00EC200E"/>
    <w:rsid w:val="00EC48DF"/>
    <w:rsid w:val="00EC53DA"/>
    <w:rsid w:val="00ED0B2B"/>
    <w:rsid w:val="00ED169B"/>
    <w:rsid w:val="00ED4843"/>
    <w:rsid w:val="00ED4D46"/>
    <w:rsid w:val="00ED4D55"/>
    <w:rsid w:val="00ED53C4"/>
    <w:rsid w:val="00ED5F0B"/>
    <w:rsid w:val="00EE0872"/>
    <w:rsid w:val="00EE0C23"/>
    <w:rsid w:val="00EE3B69"/>
    <w:rsid w:val="00EF0987"/>
    <w:rsid w:val="00EF196E"/>
    <w:rsid w:val="00EF4692"/>
    <w:rsid w:val="00EF7AC8"/>
    <w:rsid w:val="00F04601"/>
    <w:rsid w:val="00F04AD5"/>
    <w:rsid w:val="00F22D98"/>
    <w:rsid w:val="00F24200"/>
    <w:rsid w:val="00F2532F"/>
    <w:rsid w:val="00F46975"/>
    <w:rsid w:val="00F54EB3"/>
    <w:rsid w:val="00F571C5"/>
    <w:rsid w:val="00F5733D"/>
    <w:rsid w:val="00F57D35"/>
    <w:rsid w:val="00F60829"/>
    <w:rsid w:val="00F60B0D"/>
    <w:rsid w:val="00F61E74"/>
    <w:rsid w:val="00F75935"/>
    <w:rsid w:val="00F80C3D"/>
    <w:rsid w:val="00F9590E"/>
    <w:rsid w:val="00FA08AD"/>
    <w:rsid w:val="00FA44A2"/>
    <w:rsid w:val="00FB01A6"/>
    <w:rsid w:val="00FB2380"/>
    <w:rsid w:val="00FB422B"/>
    <w:rsid w:val="00FD6FBE"/>
    <w:rsid w:val="00FE066D"/>
    <w:rsid w:val="00FE2CEF"/>
    <w:rsid w:val="00FE3EF5"/>
    <w:rsid w:val="00FE7BB4"/>
    <w:rsid w:val="00FF17EF"/>
    <w:rsid w:val="00FF55B1"/>
    <w:rsid w:val="00FF5756"/>
    <w:rsid w:val="00FF637F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C1CF4"/>
  <w15:docId w15:val="{FA70FDF0-D623-4AA7-96D4-A23E6291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6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6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61F"/>
    <w:rPr>
      <w:sz w:val="18"/>
      <w:szCs w:val="18"/>
    </w:rPr>
  </w:style>
  <w:style w:type="table" w:styleId="a7">
    <w:name w:val="Table Grid"/>
    <w:basedOn w:val="a1"/>
    <w:uiPriority w:val="39"/>
    <w:qFormat/>
    <w:rsid w:val="0005061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7A7"/>
    <w:pPr>
      <w:ind w:firstLineChars="200" w:firstLine="420"/>
    </w:pPr>
  </w:style>
  <w:style w:type="character" w:customStyle="1" w:styleId="fontstyle01">
    <w:name w:val="fontstyle01"/>
    <w:basedOn w:val="a0"/>
    <w:rsid w:val="00510864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A37B1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37B1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37B15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37B1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37B15"/>
    <w:rPr>
      <w:rFonts w:ascii="Calibri" w:eastAsia="宋体" w:hAnsi="Calibri" w:cs="Times New Roman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37B1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37B1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uad abdu</cp:lastModifiedBy>
  <cp:revision>5</cp:revision>
  <dcterms:created xsi:type="dcterms:W3CDTF">2022-08-25T15:52:00Z</dcterms:created>
  <dcterms:modified xsi:type="dcterms:W3CDTF">2022-08-27T00:32:00Z</dcterms:modified>
</cp:coreProperties>
</file>